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7ED" w:rsidRPr="009B185B" w:rsidRDefault="004207ED" w:rsidP="004207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b/>
          <w:sz w:val="24"/>
          <w:szCs w:val="24"/>
        </w:rPr>
        <w:t>S5 Table.</w:t>
      </w:r>
      <w:r w:rsidRPr="009B185B">
        <w:rPr>
          <w:rFonts w:ascii="Times New Roman" w:hAnsi="Times New Roman" w:cs="Times New Roman"/>
          <w:sz w:val="24"/>
          <w:szCs w:val="24"/>
        </w:rPr>
        <w:t xml:space="preserve"> </w:t>
      </w:r>
      <w:r w:rsidRPr="009B185B">
        <w:rPr>
          <w:rFonts w:ascii="Times New Roman" w:hAnsi="Times New Roman" w:cs="Times New Roman"/>
          <w:color w:val="000000"/>
          <w:sz w:val="24"/>
          <w:szCs w:val="24"/>
        </w:rPr>
        <w:t xml:space="preserve">Full model sets for generalized linear mixed-effects regression models </w:t>
      </w:r>
      <w:r w:rsidRPr="009B185B">
        <w:rPr>
          <w:rFonts w:ascii="Times New Roman" w:hAnsi="Times New Roman" w:cs="Times New Roman"/>
          <w:sz w:val="24"/>
          <w:szCs w:val="24"/>
        </w:rPr>
        <w:t>predicting crustacean, coquina clam, and miscellaneous prey abundances (</w:t>
      </w:r>
      <w:bookmarkStart w:id="0" w:name="_GoBack"/>
      <w:r w:rsidRPr="009B185B">
        <w:rPr>
          <w:rFonts w:ascii="Times New Roman" w:hAnsi="Times New Roman" w:cs="Times New Roman"/>
          <w:sz w:val="24"/>
          <w:szCs w:val="24"/>
        </w:rPr>
        <w:t>organisms/m</w:t>
      </w:r>
      <w:r w:rsidR="004951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0"/>
      <w:r w:rsidRPr="009B185B">
        <w:rPr>
          <w:rFonts w:ascii="Times New Roman" w:hAnsi="Times New Roman" w:cs="Times New Roman"/>
          <w:sz w:val="24"/>
          <w:szCs w:val="24"/>
        </w:rPr>
        <w:t xml:space="preserve">) captured in 10 cm diameter x 3.5 cm deep cores on peat banks early in red knot migration (May 14 – 20, 2008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457; ‘early’) and on sand and peat banks at the approximate peak of red knot migration (May 21 – 27, 2007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1,322; ‘peak’), Virginia’s barrier islands. All models contained “Island” and “Year” as random effects. </w:t>
      </w:r>
    </w:p>
    <w:tbl>
      <w:tblPr>
        <w:tblW w:w="1295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2877"/>
        <w:gridCol w:w="630"/>
        <w:gridCol w:w="18"/>
        <w:gridCol w:w="1332"/>
        <w:gridCol w:w="18"/>
        <w:gridCol w:w="1176"/>
        <w:gridCol w:w="66"/>
        <w:gridCol w:w="720"/>
        <w:gridCol w:w="1350"/>
        <w:gridCol w:w="810"/>
        <w:gridCol w:w="810"/>
      </w:tblGrid>
      <w:tr w:rsidR="004207ED" w:rsidRPr="009B185B" w:rsidTr="004207ED">
        <w:trPr>
          <w:trHeight w:val="37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y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proofErr w:type="spellStart"/>
            <w:r w:rsidRPr="009B185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ΔAIC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vertAlign w:val="subscript"/>
              </w:rPr>
              <w:t>c</w:t>
            </w:r>
            <w:proofErr w:type="spellEnd"/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86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1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2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0" w:type="dxa"/>
            <w:shd w:val="clear" w:color="auto" w:fill="auto"/>
            <w:hideMark/>
          </w:tcPr>
          <w:p w:rsidR="004207ED" w:rsidRPr="009B185B" w:rsidRDefault="004207ED" w:rsidP="00BF05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2</w:t>
            </w:r>
            <w:r w:rsidRPr="009B18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Crustacean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de + Water Temperature 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0,491.0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5,239.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0,491.9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5,238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3,026.1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,535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6,507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3,027.3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,536.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6,507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9,599.5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,108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9,795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9,600.7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,109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59,795.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21,090.6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0,599.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60,542.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21,091.9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0,600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60,541.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Coquina Clam</w:t>
            </w: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de + Water Temperature 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52.17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69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54.23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69.9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58.56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74.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60.6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74.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91.88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91.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93.91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1.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91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97.67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5.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95.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999.7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7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995.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sc. </w:t>
            </w:r>
            <w:proofErr w:type="spellStart"/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Prey</w:t>
            </w: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de + Water Temperature 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721.57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354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723.40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354.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797.22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5.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394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799.07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7.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394.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816.72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5.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403.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818.59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7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403.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868.55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46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431.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48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,870.43</w:t>
            </w:r>
          </w:p>
        </w:tc>
        <w:tc>
          <w:tcPr>
            <w:tcW w:w="1242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48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4,431.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</w:tcPr>
          <w:p w:rsidR="004207ED" w:rsidRPr="009B185B" w:rsidRDefault="004207ED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Crustacean</w:t>
            </w: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1,060.8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0,522.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1,061.3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0,521.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1,173.2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2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0,579.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1,173.48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12.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0,578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545.8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484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265.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547.20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486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265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705.3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644.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346.6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706.46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645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346.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790.91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730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390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791.54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730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389.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852.65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791.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422.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2,853.0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792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1,421.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4,072.8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011.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2,032.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4,074.20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013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2,032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4,171.9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111.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2,082.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4,173.14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112.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32,082.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Coquina Clam</w:t>
            </w: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5,893.06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7,938.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5,894.64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7,938.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087.31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94.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036.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088.72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95.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036.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271.95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78.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128.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273.66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80.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128.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496.6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03.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242.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498.21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05.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242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750.74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57.6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370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752.2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59.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370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911.9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018.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451.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6,913.2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020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451.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7,159.65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266.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575.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7,161.2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268.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575.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7,348.14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455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671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7,349.65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,456.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8,670.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Blue Mussel</w:t>
            </w: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2,816.70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1,399.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2,816.7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1,400.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2,898.7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2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1,442.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2,899.02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2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1,441.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6,026.80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210.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005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6,027.2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210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006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6,184.1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367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086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Tid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6,184.2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,367.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085.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7,006.40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,189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497.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7,006.97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,190.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498.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7,127.18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,310.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558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7,127.26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,310.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3,559.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 + 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3,593.9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0,777.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6,791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Water Temperatur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3,595.12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0,778.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6,793.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Island Typ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33,774.91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10,958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16,883.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207ED" w:rsidRPr="009B185B" w:rsidTr="004207ED">
        <w:trPr>
          <w:trHeight w:val="312"/>
        </w:trPr>
        <w:tc>
          <w:tcPr>
            <w:tcW w:w="1530" w:type="dxa"/>
            <w:shd w:val="clear" w:color="auto" w:fill="auto"/>
            <w:noWrap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  <w:vAlign w:val="center"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46,762.83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23,946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-23,379.4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4207ED" w:rsidRPr="009B185B" w:rsidRDefault="004207ED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4207ED" w:rsidRPr="009B185B" w:rsidRDefault="004207ED" w:rsidP="004207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207ED" w:rsidRPr="009B185B" w:rsidRDefault="004207ED" w:rsidP="004207ED">
      <w:pPr>
        <w:tabs>
          <w:tab w:val="left" w:pos="12108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B185B">
        <w:rPr>
          <w:rFonts w:ascii="Times New Roman" w:hAnsi="Times New Roman" w:cs="Times New Roman"/>
          <w:sz w:val="24"/>
          <w:szCs w:val="24"/>
        </w:rPr>
        <w:t>DF = Degrees of freedom.</w:t>
      </w:r>
      <w:r w:rsidRPr="009B185B">
        <w:rPr>
          <w:rFonts w:ascii="Times New Roman" w:hAnsi="Times New Roman" w:cs="Times New Roman"/>
          <w:sz w:val="24"/>
          <w:szCs w:val="24"/>
        </w:rPr>
        <w:tab/>
      </w:r>
    </w:p>
    <w:p w:rsidR="004207ED" w:rsidRPr="009B185B" w:rsidRDefault="004207ED" w:rsidP="004207E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proofErr w:type="spellStart"/>
      <w:r w:rsidRPr="009B185B">
        <w:rPr>
          <w:rFonts w:ascii="Times New Roman" w:hAnsi="Times New Roman" w:cs="Times New Roman"/>
          <w:sz w:val="24"/>
          <w:szCs w:val="24"/>
        </w:rPr>
        <w:t>AIC</w:t>
      </w:r>
      <w:r w:rsidRPr="009B185B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 xml:space="preserve"> = Akaike’s Information Criterion corrected for sample size.</w:t>
      </w:r>
    </w:p>
    <w:p w:rsidR="004207ED" w:rsidRPr="009B185B" w:rsidRDefault="004207ED" w:rsidP="004207ED">
      <w:pPr>
        <w:spacing w:after="0" w:line="480" w:lineRule="auto"/>
        <w:contextualSpacing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proofErr w:type="spellStart"/>
      <w:r w:rsidRPr="009B185B">
        <w:rPr>
          <w:rFonts w:ascii="Times New Roman" w:hAnsi="Times New Roman" w:cs="Times New Roman"/>
          <w:color w:val="222222"/>
          <w:sz w:val="24"/>
          <w:szCs w:val="24"/>
        </w:rPr>
        <w:t>Δ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IC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</w:rPr>
        <w:t>c</w:t>
      </w:r>
      <w:proofErr w:type="spellEnd"/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</w:rPr>
        <w:t xml:space="preserve"> </w:t>
      </w:r>
      <w:r w:rsidRPr="009B185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= Difference between a model’s AIC and that of the best fitting model.</w:t>
      </w:r>
    </w:p>
    <w:p w:rsidR="004207ED" w:rsidRPr="009B185B" w:rsidRDefault="004207ED" w:rsidP="004207E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w</w:t>
      </w:r>
      <w:r w:rsidRPr="009B185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 xml:space="preserve"> = Akaike model weight.</w:t>
      </w:r>
    </w:p>
    <w:p w:rsidR="004207ED" w:rsidRPr="009B185B" w:rsidRDefault="004207ED" w:rsidP="004207E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9B185B">
        <w:rPr>
          <w:rFonts w:ascii="Times New Roman" w:hAnsi="Times New Roman" w:cs="Times New Roman"/>
          <w:sz w:val="24"/>
          <w:szCs w:val="24"/>
        </w:rPr>
        <w:t>LL = Log-Likelihood.</w:t>
      </w:r>
      <w:r w:rsidRPr="009B185B">
        <w:rPr>
          <w:rFonts w:ascii="Times New Roman" w:hAnsi="Times New Roman" w:cs="Times New Roman"/>
          <w:sz w:val="24"/>
          <w:szCs w:val="24"/>
        </w:rPr>
        <w:tab/>
      </w:r>
    </w:p>
    <w:p w:rsidR="004207ED" w:rsidRPr="009B185B" w:rsidRDefault="004207ED" w:rsidP="004207ED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9B185B">
        <w:rPr>
          <w:rFonts w:ascii="Times New Roman" w:hAnsi="Times New Roman" w:cs="Times New Roman"/>
          <w:sz w:val="24"/>
          <w:szCs w:val="24"/>
        </w:rPr>
        <w:t>MR2 = Marginal r-squared = Considers only the variance of the fixed effects.</w:t>
      </w:r>
    </w:p>
    <w:p w:rsidR="004207ED" w:rsidRPr="009B185B" w:rsidRDefault="004207ED" w:rsidP="004207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9B185B">
        <w:rPr>
          <w:rFonts w:ascii="Times New Roman" w:hAnsi="Times New Roman" w:cs="Times New Roman"/>
          <w:sz w:val="24"/>
          <w:szCs w:val="24"/>
        </w:rPr>
        <w:t xml:space="preserve">CR2 = Conditional r-squared = Considers the variance of both fixed and random effects. </w:t>
      </w:r>
    </w:p>
    <w:p w:rsidR="004207ED" w:rsidRPr="009B185B" w:rsidRDefault="004207ED" w:rsidP="004207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h </w:t>
      </w:r>
      <w:r w:rsidRPr="009B185B">
        <w:rPr>
          <w:rFonts w:ascii="Times New Roman" w:hAnsi="Times New Roman" w:cs="Times New Roman"/>
          <w:sz w:val="24"/>
          <w:szCs w:val="24"/>
        </w:rPr>
        <w:t>Misc. Prey = Miscellaneous Prey = Sum of horseshoe crab eggs (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Limulus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polyphemus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gel wing clams (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yrtopleura</w:t>
      </w:r>
      <w:proofErr w:type="spellEnd"/>
      <w:r w:rsidRPr="009B18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ostata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d other organisms (e.g., insect larvae, snails, worms).</w:t>
      </w:r>
    </w:p>
    <w:p w:rsidR="004207ED" w:rsidRPr="009B185B" w:rsidRDefault="004207ED" w:rsidP="004207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</w:rPr>
        <w:br w:type="page"/>
      </w:r>
    </w:p>
    <w:p w:rsidR="00CC014A" w:rsidRDefault="007B55C4"/>
    <w:sectPr w:rsidR="00CC014A" w:rsidSect="0042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ED"/>
    <w:rsid w:val="004207ED"/>
    <w:rsid w:val="0049517A"/>
    <w:rsid w:val="007B55C4"/>
    <w:rsid w:val="00B86292"/>
    <w:rsid w:val="00BA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62682"/>
  <w15:chartTrackingRefBased/>
  <w15:docId w15:val="{7DDF99AD-C929-4507-A0A9-094E76A7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nty, Sarah</dc:creator>
  <cp:keywords/>
  <dc:description/>
  <cp:lastModifiedBy>Karpanty, Sarah</cp:lastModifiedBy>
  <cp:revision>2</cp:revision>
  <dcterms:created xsi:type="dcterms:W3CDTF">2022-06-11T18:53:00Z</dcterms:created>
  <dcterms:modified xsi:type="dcterms:W3CDTF">2022-06-11T18:53:00Z</dcterms:modified>
</cp:coreProperties>
</file>